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20222" w14:textId="5A97DE94" w:rsidR="003E6743" w:rsidRDefault="003E6743" w:rsidP="00837E2A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2A3075">
        <w:rPr>
          <w:rFonts w:ascii="Times New Roman" w:hAnsi="Times New Roman" w:cs="Times New Roman"/>
          <w:b/>
          <w:bCs/>
          <w:color w:val="auto"/>
          <w:sz w:val="24"/>
          <w:szCs w:val="24"/>
        </w:rPr>
        <w:t>upplemen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2</w:t>
      </w:r>
    </w:p>
    <w:p w14:paraId="6A213F69" w14:textId="672000F7" w:rsidR="00837E2A" w:rsidRPr="002A3075" w:rsidRDefault="009F79A2" w:rsidP="00837E2A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proofErr w:type="spellStart"/>
      <w:r w:rsidRPr="002A3075">
        <w:rPr>
          <w:rFonts w:ascii="Arial" w:hAnsi="Arial" w:cs="Arial"/>
          <w:color w:val="auto"/>
          <w:sz w:val="24"/>
          <w:szCs w:val="24"/>
        </w:rPr>
        <w:t>eTable</w:t>
      </w:r>
      <w:proofErr w:type="spellEnd"/>
      <w:r w:rsidRPr="002A3075">
        <w:rPr>
          <w:rFonts w:ascii="Arial" w:hAnsi="Arial" w:cs="Arial"/>
          <w:color w:val="auto"/>
          <w:sz w:val="24"/>
          <w:szCs w:val="24"/>
        </w:rPr>
        <w:t xml:space="preserve"> 1. </w:t>
      </w:r>
      <w:r w:rsidR="00837E2A" w:rsidRPr="002A3075">
        <w:rPr>
          <w:rFonts w:ascii="Arial" w:hAnsi="Arial" w:cs="Arial"/>
          <w:color w:val="auto"/>
          <w:sz w:val="24"/>
          <w:szCs w:val="24"/>
        </w:rPr>
        <w:t>Physical workload of head, trunk, and arms (n=19, if not specified otherwise). P-values are adjusted by Bonferroni correction; bold p-values are significant.</w:t>
      </w:r>
    </w:p>
    <w:tbl>
      <w:tblPr>
        <w:tblW w:w="14368" w:type="dxa"/>
        <w:tblLook w:val="04A0" w:firstRow="1" w:lastRow="0" w:firstColumn="1" w:lastColumn="0" w:noHBand="0" w:noVBand="1"/>
      </w:tblPr>
      <w:tblGrid>
        <w:gridCol w:w="1878"/>
        <w:gridCol w:w="1590"/>
        <w:gridCol w:w="1027"/>
        <w:gridCol w:w="1591"/>
        <w:gridCol w:w="1591"/>
        <w:gridCol w:w="1591"/>
        <w:gridCol w:w="1587"/>
        <w:gridCol w:w="1163"/>
        <w:gridCol w:w="1218"/>
        <w:gridCol w:w="1132"/>
      </w:tblGrid>
      <w:tr w:rsidR="002A3075" w:rsidRPr="002A3075" w14:paraId="58786D77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A864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CF65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Body section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2CD6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C6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Ow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0B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Low-tilt</w:t>
            </w:r>
            <w:proofErr w:type="gramEnd"/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8B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High-tilt</w:t>
            </w:r>
            <w:proofErr w:type="gramEnd"/>
          </w:p>
        </w:tc>
        <w:tc>
          <w:tcPr>
            <w:tcW w:w="51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43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adjusted p-value</w:t>
            </w:r>
          </w:p>
        </w:tc>
      </w:tr>
      <w:tr w:rsidR="002A3075" w:rsidRPr="002A3075" w14:paraId="48C44DE2" w14:textId="77777777" w:rsidTr="00D8135B">
        <w:trPr>
          <w:trHeight w:val="588"/>
        </w:trPr>
        <w:tc>
          <w:tcPr>
            <w:tcW w:w="187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C5D2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D67DF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6A848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BCE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median[</w:t>
            </w:r>
            <w:proofErr w:type="gramEnd"/>
            <w:r w:rsidRPr="002A3075">
              <w:rPr>
                <w:rFonts w:ascii="Arial" w:hAnsi="Arial" w:cs="Arial"/>
                <w:sz w:val="20"/>
                <w:szCs w:val="20"/>
              </w:rPr>
              <w:t>IQR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CA2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median[</w:t>
            </w:r>
            <w:proofErr w:type="gramEnd"/>
            <w:r w:rsidRPr="002A3075">
              <w:rPr>
                <w:rFonts w:ascii="Arial" w:hAnsi="Arial" w:cs="Arial"/>
                <w:sz w:val="20"/>
                <w:szCs w:val="20"/>
              </w:rPr>
              <w:t>IQR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364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3075">
              <w:rPr>
                <w:rFonts w:ascii="Arial" w:hAnsi="Arial" w:cs="Arial"/>
                <w:sz w:val="20"/>
                <w:szCs w:val="20"/>
              </w:rPr>
              <w:t>median[</w:t>
            </w:r>
            <w:proofErr w:type="gramEnd"/>
            <w:r w:rsidRPr="002A3075">
              <w:rPr>
                <w:rFonts w:ascii="Arial" w:hAnsi="Arial" w:cs="Arial"/>
                <w:sz w:val="20"/>
                <w:szCs w:val="20"/>
              </w:rPr>
              <w:t>IQR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074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Friedman tes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C47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Own vs L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5C7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Own vs H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A9B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T vs HT</w:t>
            </w:r>
          </w:p>
        </w:tc>
      </w:tr>
      <w:tr w:rsidR="002A3075" w:rsidRPr="002A3075" w14:paraId="6DEACC99" w14:textId="77777777" w:rsidTr="00D8135B">
        <w:trPr>
          <w:trHeight w:val="288"/>
        </w:trPr>
        <w:tc>
          <w:tcPr>
            <w:tcW w:w="1436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BBB" w14:textId="77777777" w:rsidR="00837E2A" w:rsidRPr="002A3075" w:rsidRDefault="00837E2A" w:rsidP="00D8135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075">
              <w:rPr>
                <w:rFonts w:ascii="Arial" w:hAnsi="Arial" w:cs="Arial"/>
                <w:i/>
                <w:sz w:val="20"/>
                <w:szCs w:val="20"/>
              </w:rPr>
              <w:t>Inclination angle (°)</w:t>
            </w:r>
          </w:p>
        </w:tc>
      </w:tr>
      <w:tr w:rsidR="002A3075" w:rsidRPr="002A3075" w14:paraId="6B455E3D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F75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Peg transfer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159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BF7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C8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7[33–4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63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4[21–3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C7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2–1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9C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6F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E7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CA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2A3075" w:rsidRPr="002A3075" w14:paraId="0076C6B5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4D5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9E5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46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96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9[35–4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69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5[23–3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64B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[14–2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46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F1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95C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4E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2A3075" w:rsidRPr="002A3075" w14:paraId="037003BA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B7A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D6AA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ECA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C0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2[38–4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66E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9[26–3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79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[15–2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AB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2E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3C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A6A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74914083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BACBE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F25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CB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04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3–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62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[3–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83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[2–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3A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A69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C8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11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7E5A9FD3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D249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3F53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14E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29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5–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D0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[4–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84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[4–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51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84F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CF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66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</w:tr>
      <w:tr w:rsidR="002A3075" w:rsidRPr="002A3075" w14:paraId="75A6C3F9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562A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747B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9D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70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[6–1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CC0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5–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2E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[5–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88D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6C6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BC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1D2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2A3075" w:rsidRPr="002A3075" w14:paraId="4C875F74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2111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5B8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a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F0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21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[10–1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62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[10–1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73D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[11–1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0D8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2C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C2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6A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0BA039E1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BD3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77F5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19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80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[14–2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CE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[11–2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CA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[13–1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1F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DB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B2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F7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5A7782D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183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1D7D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0C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4EF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2[16–2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81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1[13–2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4F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[15–2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8D1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842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62A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0A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75342566" w14:textId="77777777" w:rsidTr="00D8135B">
        <w:trPr>
          <w:trHeight w:val="312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434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9D5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a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20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B2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2–1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1F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3–2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27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3–1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F15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49D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9B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FAB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2EDEE46B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BB6B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E2DBA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3E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953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[15–2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C2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[16–2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E3B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[16–23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8C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65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279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97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447AC92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A37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7707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1D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790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3[20–3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D7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7[21–3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8B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3[20–3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981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8F0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EAF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7E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53954AE9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AA2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Basic suturing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E96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7B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472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0[36–4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DD3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6[22–3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77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[11–1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D8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5B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6D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73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7D3A8E0F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BF1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8A4D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C6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1E8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1[39–4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EF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8[24–3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61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3–1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55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4C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B45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817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1948B692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D6A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E97A9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89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F27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2[40–5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DCE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9[26–3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AA4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[14–2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17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554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8D3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44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3C5DE24C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B79D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BAD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4B1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260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[4–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D6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[3–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58B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[3–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D5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08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4E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568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7301CC0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F4DB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F94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76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0E7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[5–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A9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4–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4B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4–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4E4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70B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A4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14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0E45E7D3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1516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B4DA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A1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A55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8[6–1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551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[5–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6D0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5–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AB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DD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43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692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01E3476D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4286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E35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a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B0E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3D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[8–1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03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[9–1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9D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[8–1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DBB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C25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36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88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6534041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DAA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A33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42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E62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[9–1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4EE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[11–2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EA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[9–2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42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490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D2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D3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3EAD4EEE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D346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E8C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73D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B6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[13–2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0C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[14–2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352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2–2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04B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0A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72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45D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0CA09D94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C3D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347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a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52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AA4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[15–2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FD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[13–2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25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[14–2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B6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33C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BB8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05A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7594DA1D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FC4E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DF07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D3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BFA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1[17–2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3D3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2[16–2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4D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[16–2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D9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0D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49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53B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6566A457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78AD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85A6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45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C3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4[20–2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7E7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5[19–2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44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3[20–2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C54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AEB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E2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33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68902071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BB898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Precision cutting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E2E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F0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21B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2[39–5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70B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9[25–3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DF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[15–2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37A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D21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D24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261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29DABAB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97D31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C17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45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2EE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6[41–5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3B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2[27–3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A3E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[17–22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7B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752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F2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DD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703B20C1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8B3A6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CC9B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65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D3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9[45–5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85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35[29–3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985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2[20–2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CF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CC9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98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5A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4F6DEDDB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48B32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B30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11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8E2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[5–1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54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7[4–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C6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6[5–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9D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D3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E47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4F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2A3075" w:rsidRPr="002A3075" w14:paraId="45763B7C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ADA8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489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4B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2D6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[9–1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DD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[7–1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8D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[7–1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3C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81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26E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6AB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2A3075" w:rsidRPr="002A3075" w14:paraId="3793F32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4DCAF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213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CD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5D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4–2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41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[10–1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2F6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2[11–1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B0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6E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59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9D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2A3075" w:rsidRPr="002A3075" w14:paraId="5135CEA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2E32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F2F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a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6D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8C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1[6–1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EB1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[9–1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DAC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3[6–1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CD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497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681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83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</w:tr>
      <w:tr w:rsidR="002A3075" w:rsidRPr="002A3075" w14:paraId="1E81B340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49F07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8D49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6C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7D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4[9–2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E7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0–2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A5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5[10–2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AD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B8E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24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CE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67D14717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668BA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968B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66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325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[14–2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DB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0[15–2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C2B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9[13–2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13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624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AE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D9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70ABA4EE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11E6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179E6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ar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2A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30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7[14–2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FF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8[15–2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3D5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6[14–2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AF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B2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77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5B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13592753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3421D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C0B8E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293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82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8[26–3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E0A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7[25–3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D7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27[22–3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0D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9F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94F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15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2E6A092D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65585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BBC43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343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5F6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6[45–54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AAD1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6[42–52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077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43[41–51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945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344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78D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6D7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4912FE58" w14:textId="77777777" w:rsidTr="00D8135B">
        <w:trPr>
          <w:trHeight w:val="288"/>
        </w:trPr>
        <w:tc>
          <w:tcPr>
            <w:tcW w:w="1436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29F" w14:textId="77777777" w:rsidR="00837E2A" w:rsidRPr="002A3075" w:rsidRDefault="00837E2A" w:rsidP="00D8135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075">
              <w:rPr>
                <w:rFonts w:ascii="Arial" w:hAnsi="Arial" w:cs="Arial"/>
                <w:i/>
                <w:sz w:val="20"/>
                <w:szCs w:val="20"/>
              </w:rPr>
              <w:t>Inclination velocity (°/s)</w:t>
            </w:r>
          </w:p>
        </w:tc>
      </w:tr>
      <w:tr w:rsidR="002A3075" w:rsidRPr="002A3075" w14:paraId="53DBA9DE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54F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Peg transf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E0F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E93E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50t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008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2[1.0–1.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60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1[1.0–1.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347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9[0.6–1.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855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2E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E0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5D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355CC8F7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080C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A8B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B2EF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DD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[0.5–0.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896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[0.5–0.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CD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3F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FF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79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02A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2A3075" w:rsidRPr="002A3075" w14:paraId="6EAC9ED8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6EB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4B2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arm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A0DDB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599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4[0.5–1.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15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2[0.6–1.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EB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[0.4–1.1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46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AD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2CE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9FF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2A3075" w:rsidRPr="002A3075" w14:paraId="737A793D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B5A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E61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arm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C19BC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43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9[1.5–2.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6B4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7[1.0–3.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46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3[0.9–1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48A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55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BD1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05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2A3075" w:rsidRPr="002A3075" w14:paraId="0C29624C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183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Basic sutur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B86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EEB89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F5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[0.5–0.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01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[0.5–0.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08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5–0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00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35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8B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7B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2A3075" w:rsidRPr="002A3075" w14:paraId="2BEFF411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BFC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15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BE7B7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8C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FF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480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51A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32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3A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99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</w:tr>
      <w:tr w:rsidR="002A3075" w:rsidRPr="002A3075" w14:paraId="144D2953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2EFB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1A8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arm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D2E64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68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[0.6–1.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CD7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[0.6–0.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6E8C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[0.5–0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C6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3B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5DE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DC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2A3075" w:rsidRPr="002A3075" w14:paraId="49476AC5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139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874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arm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09452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EC5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9[0.8–1.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50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0[0.7–1.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66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8[0.7–0.9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468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3062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182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0B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2A3075" w:rsidRPr="002A3075" w14:paraId="6B34448D" w14:textId="77777777" w:rsidTr="00D8135B">
        <w:trPr>
          <w:trHeight w:val="288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D5F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Precision cutt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583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10642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39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7[0.5–0.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526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[0.5–0.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059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3C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69B3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FC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FB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2A3075" w:rsidRPr="002A3075" w14:paraId="3D741979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C5D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A34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36F12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CE7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5–0.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22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A1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EF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AC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32D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D3E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A3075" w:rsidRPr="002A3075" w14:paraId="4158908F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086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424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Left arm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0054B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8E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6[0.4–0.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FEA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5[0.4–0.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0C58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4[0.3–0.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B0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A7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BF25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371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2A3075" w:rsidRPr="002A3075" w14:paraId="206359B3" w14:textId="77777777" w:rsidTr="00D8135B">
        <w:trPr>
          <w:trHeight w:val="288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972F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AF317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Right arm</w:t>
            </w: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C8D80" w14:textId="77777777" w:rsidR="00837E2A" w:rsidRPr="002A3075" w:rsidRDefault="00837E2A" w:rsidP="00D813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40A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3[1.1–1.9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9970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3[1.0–1.8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5C2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1.0[0.9–1.6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A87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1569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075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FC64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585B" w14:textId="77777777" w:rsidR="00837E2A" w:rsidRPr="002A3075" w:rsidRDefault="00837E2A" w:rsidP="00D813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307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2A3075" w:rsidRPr="002A3075" w14:paraId="08FAFD27" w14:textId="77777777" w:rsidTr="00D8135B">
        <w:trPr>
          <w:trHeight w:val="288"/>
        </w:trPr>
        <w:tc>
          <w:tcPr>
            <w:tcW w:w="1436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C2D" w14:textId="77777777" w:rsidR="00837E2A" w:rsidRPr="002A3075" w:rsidRDefault="00837E2A" w:rsidP="00D8135B">
            <w:pPr>
              <w:rPr>
                <w:rFonts w:ascii="Arial" w:hAnsi="Arial" w:cs="Arial"/>
                <w:sz w:val="16"/>
                <w:szCs w:val="16"/>
              </w:rPr>
            </w:pPr>
            <w:r w:rsidRPr="002A307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2A3075">
              <w:rPr>
                <w:rFonts w:ascii="Arial" w:hAnsi="Arial" w:cs="Arial"/>
                <w:sz w:val="16"/>
                <w:szCs w:val="16"/>
              </w:rPr>
              <w:t xml:space="preserve"> n=17; two are missing due to technical reasons</w:t>
            </w:r>
          </w:p>
        </w:tc>
      </w:tr>
      <w:tr w:rsidR="002A3075" w:rsidRPr="002A3075" w14:paraId="4F3DE586" w14:textId="77777777" w:rsidTr="00D8135B">
        <w:trPr>
          <w:trHeight w:val="288"/>
        </w:trPr>
        <w:tc>
          <w:tcPr>
            <w:tcW w:w="143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A7E" w14:textId="77777777" w:rsidR="00837E2A" w:rsidRPr="002A3075" w:rsidRDefault="00837E2A" w:rsidP="00D8135B">
            <w:pPr>
              <w:rPr>
                <w:rFonts w:ascii="Arial" w:hAnsi="Arial" w:cs="Arial"/>
                <w:sz w:val="16"/>
                <w:szCs w:val="16"/>
              </w:rPr>
            </w:pPr>
            <w:r w:rsidRPr="002A307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2A3075">
              <w:rPr>
                <w:rFonts w:ascii="Arial" w:hAnsi="Arial" w:cs="Arial"/>
                <w:sz w:val="16"/>
                <w:szCs w:val="16"/>
              </w:rPr>
              <w:t xml:space="preserve"> n=18; one is missing due to technical reasons</w:t>
            </w:r>
          </w:p>
        </w:tc>
      </w:tr>
    </w:tbl>
    <w:p w14:paraId="149B36E6" w14:textId="77777777" w:rsidR="00837E2A" w:rsidRPr="002A3075" w:rsidRDefault="00837E2A" w:rsidP="00837E2A">
      <w:pPr>
        <w:spacing w:line="480" w:lineRule="auto"/>
        <w:rPr>
          <w:sz w:val="20"/>
          <w:szCs w:val="20"/>
        </w:rPr>
      </w:pPr>
    </w:p>
    <w:p w14:paraId="2364F240" w14:textId="10EA3CF0" w:rsidR="00253831" w:rsidRPr="002A3075" w:rsidRDefault="00253831" w:rsidP="003E6743">
      <w:pPr>
        <w:spacing w:after="160" w:line="259" w:lineRule="auto"/>
        <w:rPr>
          <w:sz w:val="20"/>
          <w:szCs w:val="20"/>
        </w:rPr>
      </w:pPr>
    </w:p>
    <w:sectPr w:rsidR="00253831" w:rsidRPr="002A3075" w:rsidSect="009F79A2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01A65"/>
    <w:multiLevelType w:val="hybridMultilevel"/>
    <w:tmpl w:val="E6FCC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F16C7"/>
    <w:multiLevelType w:val="hybridMultilevel"/>
    <w:tmpl w:val="0228F766"/>
    <w:lvl w:ilvl="0" w:tplc="0409001B">
      <w:start w:val="1"/>
      <w:numFmt w:val="lowerRoman"/>
      <w:lvlText w:val="%1."/>
      <w:lvlJc w:val="righ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234C1"/>
    <w:multiLevelType w:val="hybridMultilevel"/>
    <w:tmpl w:val="3A7C0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47DC4"/>
    <w:multiLevelType w:val="hybridMultilevel"/>
    <w:tmpl w:val="4434C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E364B"/>
    <w:multiLevelType w:val="hybridMultilevel"/>
    <w:tmpl w:val="40A80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51D7B"/>
    <w:multiLevelType w:val="hybridMultilevel"/>
    <w:tmpl w:val="7E1682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E44AA"/>
    <w:multiLevelType w:val="hybridMultilevel"/>
    <w:tmpl w:val="BB786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050F52"/>
    <w:multiLevelType w:val="hybridMultilevel"/>
    <w:tmpl w:val="E12E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173839">
    <w:abstractNumId w:val="6"/>
  </w:num>
  <w:num w:numId="2" w16cid:durableId="1712345546">
    <w:abstractNumId w:val="2"/>
  </w:num>
  <w:num w:numId="3" w16cid:durableId="1687172282">
    <w:abstractNumId w:val="4"/>
  </w:num>
  <w:num w:numId="4" w16cid:durableId="432826170">
    <w:abstractNumId w:val="3"/>
  </w:num>
  <w:num w:numId="5" w16cid:durableId="1639535325">
    <w:abstractNumId w:val="7"/>
  </w:num>
  <w:num w:numId="6" w16cid:durableId="1373381924">
    <w:abstractNumId w:val="0"/>
  </w:num>
  <w:num w:numId="7" w16cid:durableId="1753623650">
    <w:abstractNumId w:val="5"/>
  </w:num>
  <w:num w:numId="8" w16cid:durableId="1097099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E1"/>
    <w:rsid w:val="000A1486"/>
    <w:rsid w:val="000F2720"/>
    <w:rsid w:val="001009E4"/>
    <w:rsid w:val="00110DE1"/>
    <w:rsid w:val="001B5A91"/>
    <w:rsid w:val="0020091A"/>
    <w:rsid w:val="00253831"/>
    <w:rsid w:val="00270A9C"/>
    <w:rsid w:val="002A3075"/>
    <w:rsid w:val="00350FF4"/>
    <w:rsid w:val="0039242F"/>
    <w:rsid w:val="003D466E"/>
    <w:rsid w:val="003E6743"/>
    <w:rsid w:val="00401D23"/>
    <w:rsid w:val="00523F7C"/>
    <w:rsid w:val="005565E4"/>
    <w:rsid w:val="00595AB5"/>
    <w:rsid w:val="005E46BE"/>
    <w:rsid w:val="00837E2A"/>
    <w:rsid w:val="008C7282"/>
    <w:rsid w:val="00903B00"/>
    <w:rsid w:val="00923655"/>
    <w:rsid w:val="0094677D"/>
    <w:rsid w:val="009F79A2"/>
    <w:rsid w:val="00A04708"/>
    <w:rsid w:val="00A21FFE"/>
    <w:rsid w:val="00A24ADD"/>
    <w:rsid w:val="00A8123D"/>
    <w:rsid w:val="00CB51C9"/>
    <w:rsid w:val="00CC6F81"/>
    <w:rsid w:val="00D80B5B"/>
    <w:rsid w:val="00D8135B"/>
    <w:rsid w:val="00E15C93"/>
    <w:rsid w:val="00EF6F74"/>
    <w:rsid w:val="00F0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16BDC"/>
  <w15:chartTrackingRefBased/>
  <w15:docId w15:val="{4E8F13D5-2D42-4570-B1E7-396BDE1D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E2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7E2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7E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E2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7E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7E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E2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837E2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837E2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7E2A"/>
    <w:pPr>
      <w:spacing w:line="259" w:lineRule="auto"/>
      <w:jc w:val="center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7E2A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837E2A"/>
    <w:pPr>
      <w:spacing w:after="160"/>
    </w:pPr>
    <w:rPr>
      <w:rFonts w:ascii="Calibri Light" w:eastAsiaTheme="minorEastAsia" w:hAnsi="Calibri Light" w:cs="Calibri Light"/>
      <w:noProof/>
      <w:sz w:val="3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837E2A"/>
    <w:rPr>
      <w:rFonts w:ascii="Calibri Light" w:eastAsiaTheme="minorEastAsia" w:hAnsi="Calibri Light" w:cs="Calibri Light"/>
      <w:noProof/>
      <w:sz w:val="32"/>
    </w:rPr>
  </w:style>
  <w:style w:type="paragraph" w:customStyle="1" w:styleId="BrdtextAFAFrskring">
    <w:name w:val="Brödtext AFA Försäkring"/>
    <w:basedOn w:val="Normal"/>
    <w:link w:val="BrdtextAFAFrskringChar"/>
    <w:uiPriority w:val="99"/>
    <w:qFormat/>
    <w:rsid w:val="00837E2A"/>
    <w:pPr>
      <w:spacing w:after="120"/>
    </w:pPr>
    <w:rPr>
      <w:szCs w:val="20"/>
      <w:lang w:val="sv-SE" w:eastAsia="sv-SE"/>
    </w:rPr>
  </w:style>
  <w:style w:type="character" w:customStyle="1" w:styleId="BrdtextAFAFrskringChar">
    <w:name w:val="Brödtext AFA Försäkring Char"/>
    <w:basedOn w:val="DefaultParagraphFont"/>
    <w:link w:val="BrdtextAFAFrskring"/>
    <w:uiPriority w:val="99"/>
    <w:rsid w:val="00837E2A"/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37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E2A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E2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E2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E2A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E2A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7E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37E2A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37E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7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37E2A"/>
    <w:rPr>
      <w:b/>
      <w:bCs/>
    </w:rPr>
  </w:style>
  <w:style w:type="paragraph" w:styleId="Revision">
    <w:name w:val="Revision"/>
    <w:hidden/>
    <w:uiPriority w:val="99"/>
    <w:semiHidden/>
    <w:rsid w:val="00837E2A"/>
    <w:pPr>
      <w:spacing w:after="0" w:line="240" w:lineRule="auto"/>
    </w:pPr>
    <w:rPr>
      <w:rFonts w:eastAsiaTheme="minorEastAsia"/>
    </w:rPr>
  </w:style>
  <w:style w:type="paragraph" w:styleId="NoSpacing">
    <w:name w:val="No Spacing"/>
    <w:uiPriority w:val="1"/>
    <w:qFormat/>
    <w:rsid w:val="00837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37E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7E2A"/>
    <w:pPr>
      <w:spacing w:before="100" w:beforeAutospacing="1" w:after="100" w:afterAutospacing="1"/>
    </w:pPr>
    <w:rPr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7E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64E03BB7BE841953C60E4E9AACC93" ma:contentTypeVersion="16" ma:contentTypeDescription="Create a new document." ma:contentTypeScope="" ma:versionID="57e01075e57d4513f92798553f1bb81c">
  <xsd:schema xmlns:xsd="http://www.w3.org/2001/XMLSchema" xmlns:xs="http://www.w3.org/2001/XMLSchema" xmlns:p="http://schemas.microsoft.com/office/2006/metadata/properties" xmlns:ns2="e2c17478-51ac-4c6d-8078-824369167079" xmlns:ns3="b0dda8ba-be8a-4629-8b4a-09b784255db0" targetNamespace="http://schemas.microsoft.com/office/2006/metadata/properties" ma:root="true" ma:fieldsID="7f7553d71f6eafb6f51f8664a137c7ca" ns2:_="" ns3:_="">
    <xsd:import namespace="e2c17478-51ac-4c6d-8078-824369167079"/>
    <xsd:import namespace="b0dda8ba-be8a-4629-8b4a-09b784255d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17478-51ac-4c6d-8078-824369167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dda8ba-be8a-4629-8b4a-09b784255db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0fbe012-b37a-464a-a66e-b2a46b60850f}" ma:internalName="TaxCatchAll" ma:showField="CatchAllData" ma:web="b0dda8ba-be8a-4629-8b4a-09b784255d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dda8ba-be8a-4629-8b4a-09b784255db0" xsi:nil="true"/>
    <lcf76f155ced4ddcb4097134ff3c332f xmlns="e2c17478-51ac-4c6d-8078-8243691670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180AA3-9E5B-41DA-9279-E93A4BCC8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c17478-51ac-4c6d-8078-824369167079"/>
    <ds:schemaRef ds:uri="b0dda8ba-be8a-4629-8b4a-09b784255d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5A7831-DE64-4510-8E60-0532E57ED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BE3BAA-6015-4FC7-ADC6-71F48BC5F099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b0dda8ba-be8a-4629-8b4a-09b784255db0"/>
    <ds:schemaRef ds:uri="http://schemas.openxmlformats.org/package/2006/metadata/core-properties"/>
    <ds:schemaRef ds:uri="http://purl.org/dc/terms/"/>
    <ds:schemaRef ds:uri="e2c17478-51ac-4c6d-8078-82436916707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ong Fan</dc:creator>
  <cp:keywords/>
  <dc:description/>
  <cp:lastModifiedBy>Joyce Adjekum-Tolno</cp:lastModifiedBy>
  <cp:revision>2</cp:revision>
  <dcterms:created xsi:type="dcterms:W3CDTF">2023-12-27T11:06:00Z</dcterms:created>
  <dcterms:modified xsi:type="dcterms:W3CDTF">2023-12-2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64E03BB7BE841953C60E4E9AACC93</vt:lpwstr>
  </property>
  <property fmtid="{D5CDD505-2E9C-101B-9397-08002B2CF9AE}" pid="3" name="MediaServiceImageTags">
    <vt:lpwstr/>
  </property>
</Properties>
</file>